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DBEEE" w14:textId="1F920E58" w:rsidR="00647C0F" w:rsidRPr="005F40E5" w:rsidRDefault="00647C0F" w:rsidP="00647C0F">
      <w:pPr>
        <w:rPr>
          <w:rFonts w:ascii="Times New Roman" w:hAnsi="Times New Roman" w:cs="Times New Roman"/>
          <w:sz w:val="24"/>
        </w:rPr>
      </w:pPr>
      <w:r w:rsidRPr="002C3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F87E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7</w:t>
      </w:r>
      <w:r w:rsidRPr="002C3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:</w:t>
      </w:r>
      <w:r w:rsidRPr="002C332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tatistical c</w:t>
      </w:r>
      <w:r>
        <w:rPr>
          <w:rFonts w:ascii="Times New Roman" w:hAnsi="Times New Roman" w:cs="Times New Roman"/>
          <w:sz w:val="24"/>
        </w:rPr>
        <w:t xml:space="preserve">omparison between each pathogen group vs no pathogen </w:t>
      </w:r>
      <w:r w:rsidR="00762D48">
        <w:rPr>
          <w:rFonts w:ascii="Times New Roman" w:hAnsi="Times New Roman" w:cs="Times New Roman"/>
          <w:sz w:val="24"/>
        </w:rPr>
        <w:t>(</w:t>
      </w:r>
      <w:r w:rsidR="00762D48" w:rsidRPr="00522F9B">
        <w:rPr>
          <w:rFonts w:ascii="Times New Roman" w:hAnsi="Times New Roman" w:cs="Times New Roman"/>
          <w:b/>
          <w:sz w:val="24"/>
        </w:rPr>
        <w:t>A</w:t>
      </w:r>
      <w:r w:rsidR="00762D48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="00762D48">
        <w:rPr>
          <w:rFonts w:ascii="Times New Roman" w:hAnsi="Times New Roman" w:cs="Times New Roman"/>
          <w:sz w:val="24"/>
        </w:rPr>
        <w:t>and</w:t>
      </w:r>
      <w:r w:rsidR="00522F9B">
        <w:rPr>
          <w:rFonts w:ascii="Times New Roman" w:hAnsi="Times New Roman" w:cs="Times New Roman"/>
          <w:sz w:val="24"/>
        </w:rPr>
        <w:t xml:space="preserve"> their</w:t>
      </w:r>
      <w:r w:rsidR="00762D48">
        <w:rPr>
          <w:rFonts w:ascii="Times New Roman" w:hAnsi="Times New Roman" w:cs="Times New Roman"/>
          <w:sz w:val="24"/>
        </w:rPr>
        <w:t xml:space="preserve"> spearman correlation</w:t>
      </w:r>
      <w:r w:rsidR="00522F9B">
        <w:rPr>
          <w:rFonts w:ascii="Times New Roman" w:hAnsi="Times New Roman" w:cs="Times New Roman"/>
          <w:sz w:val="24"/>
        </w:rPr>
        <w:t xml:space="preserve"> (</w:t>
      </w:r>
      <w:r w:rsidR="00522F9B" w:rsidRPr="00522F9B">
        <w:rPr>
          <w:rFonts w:ascii="Times New Roman" w:hAnsi="Times New Roman" w:cs="Times New Roman"/>
          <w:b/>
          <w:sz w:val="24"/>
        </w:rPr>
        <w:t>B</w:t>
      </w:r>
      <w:r w:rsidR="00522F9B">
        <w:rPr>
          <w:rFonts w:ascii="Times New Roman" w:hAnsi="Times New Roman" w:cs="Times New Roman"/>
          <w:sz w:val="24"/>
        </w:rPr>
        <w:t>).</w:t>
      </w:r>
      <w:r w:rsidR="00762D48">
        <w:rPr>
          <w:rFonts w:ascii="Times New Roman" w:hAnsi="Times New Roman" w:cs="Times New Roman"/>
          <w:sz w:val="24"/>
        </w:rPr>
        <w:t xml:space="preserve"> </w:t>
      </w:r>
      <w:r w:rsidRPr="005F40E5">
        <w:rPr>
          <w:rFonts w:ascii="Times New Roman" w:hAnsi="Times New Roman" w:cs="Times New Roman"/>
          <w:sz w:val="24"/>
        </w:rPr>
        <w:t xml:space="preserve"> </w:t>
      </w:r>
    </w:p>
    <w:p w14:paraId="546DBEEF" w14:textId="77777777" w:rsidR="00994F80" w:rsidRPr="00522F9B" w:rsidRDefault="00994F80"/>
    <w:p w14:paraId="546DBEF0" w14:textId="77777777" w:rsidR="00CC4948" w:rsidRPr="00522F9B" w:rsidRDefault="00762D48" w:rsidP="00762D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22F9B">
        <w:rPr>
          <w:rFonts w:ascii="Times New Roman" w:hAnsi="Times New Roman" w:cs="Times New Roman"/>
          <w:sz w:val="24"/>
          <w:szCs w:val="24"/>
        </w:rPr>
        <w:t xml:space="preserve"> </w:t>
      </w:r>
      <w:r w:rsidR="00CC4948" w:rsidRPr="00522F9B">
        <w:rPr>
          <w:rFonts w:ascii="Times New Roman" w:hAnsi="Times New Roman" w:cs="Times New Roman"/>
          <w:sz w:val="24"/>
          <w:szCs w:val="24"/>
        </w:rPr>
        <w:t>Summary of pathogen groups</w:t>
      </w:r>
    </w:p>
    <w:tbl>
      <w:tblPr>
        <w:tblW w:w="46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10"/>
        <w:gridCol w:w="960"/>
        <w:gridCol w:w="960"/>
      </w:tblGrid>
      <w:tr w:rsidR="00CC4948" w:rsidRPr="00647C0F" w14:paraId="546DBEF4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EF1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Path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2" w14:textId="77777777" w:rsidR="00CC4948" w:rsidRPr="00647C0F" w:rsidRDefault="00770F9C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3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bookmarkStart w:id="0" w:name="_GoBack"/>
        <w:bookmarkEnd w:id="0"/>
      </w:tr>
      <w:tr w:rsidR="00CC4948" w:rsidRPr="00647C0F" w14:paraId="546DBEF8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EF5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6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7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CC4948" w:rsidRPr="00647C0F" w14:paraId="546DBEFC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EF9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A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B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C4948" w:rsidRPr="00647C0F" w14:paraId="546DBF00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EFD" w14:textId="77777777" w:rsidR="00CC4948" w:rsidRPr="00647C0F" w:rsidRDefault="00770F9C" w:rsidP="00770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p</w:t>
            </w:r>
            <w:r w:rsidR="00CC4948"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ogen, no Bact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E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EFF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CC4948" w:rsidRPr="00647C0F" w14:paraId="546DBF04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01" w14:textId="77777777" w:rsidR="00CC4948" w:rsidRPr="00647C0F" w:rsidRDefault="00CC4948" w:rsidP="00432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2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3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948" w:rsidRPr="00647C0F" w14:paraId="546DBF08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05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z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6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7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CC4948" w:rsidRPr="00647C0F" w14:paraId="546DBF0C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09" w14:textId="77777777" w:rsidR="00CC4948" w:rsidRPr="00647C0F" w:rsidRDefault="00770F9C" w:rsidP="00770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p</w:t>
            </w:r>
            <w:r w:rsidR="00CC4948"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ogen, no Protoz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A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B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</w:tr>
      <w:tr w:rsidR="00CC4948" w:rsidRPr="00647C0F" w14:paraId="546DBF10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0D" w14:textId="77777777" w:rsidR="00CC4948" w:rsidRPr="00647C0F" w:rsidRDefault="00CC4948" w:rsidP="00432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E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0F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948" w:rsidRPr="00647C0F" w14:paraId="546DBF14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11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12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13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C4948" w:rsidRPr="00647C0F" w14:paraId="546DBF18" w14:textId="77777777" w:rsidTr="004329B2">
        <w:trPr>
          <w:trHeight w:val="300"/>
        </w:trPr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46DBF15" w14:textId="77777777" w:rsidR="00CC4948" w:rsidRPr="00647C0F" w:rsidRDefault="00770F9C" w:rsidP="00770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p</w:t>
            </w:r>
            <w:r w:rsidR="00CC4948"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ogen, no Viru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16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DBF17" w14:textId="77777777" w:rsidR="00CC4948" w:rsidRPr="00647C0F" w:rsidRDefault="00CC4948" w:rsidP="0077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</w:tbl>
    <w:p w14:paraId="546DBF19" w14:textId="77777777" w:rsidR="00CC4948" w:rsidRPr="00647C0F" w:rsidRDefault="00CC4948" w:rsidP="00CC4948">
      <w:pPr>
        <w:rPr>
          <w:rFonts w:ascii="Times New Roman" w:hAnsi="Times New Roman" w:cs="Times New Roman"/>
          <w:sz w:val="24"/>
          <w:szCs w:val="24"/>
        </w:rPr>
      </w:pPr>
    </w:p>
    <w:p w14:paraId="546DBF1A" w14:textId="77777777" w:rsidR="00CC4948" w:rsidRPr="00647C0F" w:rsidRDefault="00CC4948" w:rsidP="00CC4948">
      <w:pPr>
        <w:rPr>
          <w:rFonts w:ascii="Times New Roman" w:hAnsi="Times New Roman" w:cs="Times New Roman"/>
          <w:sz w:val="24"/>
          <w:szCs w:val="24"/>
        </w:rPr>
      </w:pPr>
    </w:p>
    <w:p w14:paraId="546DBF1B" w14:textId="2958CEA6" w:rsidR="00CC4948" w:rsidRPr="00522F9B" w:rsidRDefault="00CC4948" w:rsidP="00762D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bookmarkStart w:id="1" w:name="_Hlk65444425"/>
      <w:r w:rsidRPr="00522F9B">
        <w:rPr>
          <w:rFonts w:ascii="Times New Roman" w:hAnsi="Times New Roman" w:cs="Times New Roman"/>
          <w:sz w:val="24"/>
          <w:szCs w:val="24"/>
        </w:rPr>
        <w:t xml:space="preserve">Spearman correlation between </w:t>
      </w:r>
      <w:r w:rsidR="001B4422">
        <w:rPr>
          <w:rFonts w:ascii="Times New Roman" w:hAnsi="Times New Roman" w:cs="Times New Roman"/>
          <w:sz w:val="24"/>
          <w:szCs w:val="24"/>
        </w:rPr>
        <w:t xml:space="preserve">presence of </w:t>
      </w:r>
      <w:r w:rsidRPr="00522F9B">
        <w:rPr>
          <w:rFonts w:ascii="Times New Roman" w:hAnsi="Times New Roman" w:cs="Times New Roman"/>
          <w:sz w:val="24"/>
          <w:szCs w:val="24"/>
        </w:rPr>
        <w:t xml:space="preserve">number of </w:t>
      </w:r>
      <w:r w:rsidR="00333AEC" w:rsidRPr="00522F9B">
        <w:rPr>
          <w:rFonts w:ascii="Times New Roman" w:hAnsi="Times New Roman" w:cs="Times New Roman"/>
          <w:sz w:val="24"/>
          <w:szCs w:val="24"/>
        </w:rPr>
        <w:t>a</w:t>
      </w:r>
      <w:r w:rsidRPr="00522F9B">
        <w:rPr>
          <w:rFonts w:ascii="Times New Roman" w:hAnsi="Times New Roman" w:cs="Times New Roman"/>
          <w:sz w:val="24"/>
          <w:szCs w:val="24"/>
        </w:rPr>
        <w:t>ny pathogens, bacteria, protozoa, and viruses (</w:t>
      </w:r>
      <w:r w:rsidR="00770F9C" w:rsidRPr="00522F9B">
        <w:rPr>
          <w:rFonts w:ascii="Times New Roman" w:hAnsi="Times New Roman" w:cs="Times New Roman"/>
          <w:sz w:val="24"/>
          <w:szCs w:val="24"/>
        </w:rPr>
        <w:t>n</w:t>
      </w:r>
      <w:r w:rsidRPr="00522F9B">
        <w:rPr>
          <w:rFonts w:ascii="Times New Roman" w:hAnsi="Times New Roman" w:cs="Times New Roman"/>
          <w:sz w:val="24"/>
          <w:szCs w:val="24"/>
        </w:rPr>
        <w:t>=60)</w:t>
      </w:r>
    </w:p>
    <w:bookmarkEnd w:id="1"/>
    <w:tbl>
      <w:tblPr>
        <w:tblW w:w="81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10"/>
        <w:gridCol w:w="1980"/>
        <w:gridCol w:w="1980"/>
        <w:gridCol w:w="1720"/>
      </w:tblGrid>
      <w:tr w:rsidR="00CC4948" w:rsidRPr="00647C0F" w14:paraId="546DBF20" w14:textId="77777777" w:rsidTr="004329B2">
        <w:trPr>
          <w:trHeight w:val="300"/>
        </w:trPr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46DBF1C" w14:textId="77777777" w:rsidR="00CC4948" w:rsidRPr="00647C0F" w:rsidRDefault="00CC494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6DBF1D" w14:textId="77777777" w:rsidR="00CC4948" w:rsidRPr="00647C0F" w:rsidRDefault="006D3634" w:rsidP="006D3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any pathoge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6DBF1E" w14:textId="77777777" w:rsidR="00CC4948" w:rsidRPr="00647C0F" w:rsidRDefault="006D3634" w:rsidP="006D3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</w:t>
            </w:r>
            <w:r w:rsidR="00CC4948"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Bacteri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6DBF1F" w14:textId="77777777" w:rsidR="00CC4948" w:rsidRPr="00647C0F" w:rsidRDefault="006D3634" w:rsidP="006D3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</w:t>
            </w:r>
            <w:r w:rsidR="00CC4948"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Protozoa</w:t>
            </w:r>
          </w:p>
        </w:tc>
      </w:tr>
      <w:tr w:rsidR="00CC4948" w:rsidRPr="00647C0F" w14:paraId="546DBF25" w14:textId="77777777" w:rsidTr="004329B2">
        <w:trPr>
          <w:trHeight w:val="300"/>
        </w:trPr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46DBF21" w14:textId="77777777" w:rsidR="00CC4948" w:rsidRPr="00647C0F" w:rsidRDefault="00CC4948" w:rsidP="00CC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Bacter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6DBF22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 (&lt;.00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6DBF23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6DBF24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4948" w:rsidRPr="00647C0F" w14:paraId="546DBF2A" w14:textId="77777777" w:rsidTr="00522F9B">
        <w:trPr>
          <w:trHeight w:val="300"/>
        </w:trPr>
        <w:tc>
          <w:tcPr>
            <w:tcW w:w="25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BF26" w14:textId="77777777" w:rsidR="00CC4948" w:rsidRPr="00647C0F" w:rsidRDefault="00CC4948" w:rsidP="00CC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Protozoa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BF27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 (&lt;.001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BF28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 (0.028)</w:t>
            </w: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BF29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4948" w:rsidRPr="00647C0F" w14:paraId="546DBF2F" w14:textId="77777777" w:rsidTr="00522F9B">
        <w:trPr>
          <w:trHeight w:val="300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F2B" w14:textId="77777777" w:rsidR="00CC4948" w:rsidRPr="00647C0F" w:rsidRDefault="00CC4948" w:rsidP="00CC4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Virus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F2C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 (0.04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F2D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 (0.663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F2E" w14:textId="77777777" w:rsidR="00CC4948" w:rsidRPr="00647C0F" w:rsidRDefault="00CC494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(0.983)</w:t>
            </w:r>
          </w:p>
        </w:tc>
      </w:tr>
    </w:tbl>
    <w:p w14:paraId="546DBF30" w14:textId="77777777" w:rsidR="00CC4948" w:rsidRDefault="00CC4948"/>
    <w:sectPr w:rsidR="00CC4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EE6E37"/>
    <w:multiLevelType w:val="hybridMultilevel"/>
    <w:tmpl w:val="650E4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C434F"/>
    <w:multiLevelType w:val="hybridMultilevel"/>
    <w:tmpl w:val="93DCE2F0"/>
    <w:lvl w:ilvl="0" w:tplc="522A68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948"/>
    <w:rsid w:val="001B4422"/>
    <w:rsid w:val="00333AEC"/>
    <w:rsid w:val="00522F9B"/>
    <w:rsid w:val="00647C0F"/>
    <w:rsid w:val="006D3634"/>
    <w:rsid w:val="00762D48"/>
    <w:rsid w:val="00770F9C"/>
    <w:rsid w:val="00994F80"/>
    <w:rsid w:val="009A22A7"/>
    <w:rsid w:val="00CC4948"/>
    <w:rsid w:val="00F8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DBEEE"/>
  <w15:chartTrackingRefBased/>
  <w15:docId w15:val="{06259B58-19DD-4E03-BA9E-5F294D50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3</cp:revision>
  <dcterms:created xsi:type="dcterms:W3CDTF">2021-03-22T09:58:00Z</dcterms:created>
  <dcterms:modified xsi:type="dcterms:W3CDTF">2021-06-28T10:48:00Z</dcterms:modified>
</cp:coreProperties>
</file>